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A6E1F0" w:rsidR="000035D5" w:rsidRDefault="000035D5">
                            <w:r>
                              <w:t xml:space="preserve">Reported on page number: </w:t>
                            </w:r>
                            <w:proofErr w:type="gramStart"/>
                            <w:r w:rsidR="00A57840">
                              <w:t>1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17"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A6E1F0" w:rsidR="000035D5" w:rsidRDefault="000035D5">
                      <w:r>
                        <w:t xml:space="preserve">Reported on page number: </w:t>
                      </w:r>
                      <w:proofErr w:type="gramStart"/>
                      <w:r w:rsidR="00A57840">
                        <w:t>1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170190" w:rsidR="000035D5" w:rsidRDefault="000035D5" w:rsidP="000035D5">
                            <w:r>
                              <w:t xml:space="preserve">Reported on page number: </w:t>
                            </w:r>
                            <w:proofErr w:type="gramStart"/>
                            <w:r w:rsidR="00426CBB">
                              <w:t>1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Text Box 3" o:sp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1170190" w:rsidR="000035D5" w:rsidRDefault="000035D5" w:rsidP="000035D5">
                      <w:r>
                        <w:t xml:space="preserve">Reported on page number: </w:t>
                      </w:r>
                      <w:proofErr w:type="gramStart"/>
                      <w:r w:rsidR="00426CBB">
                        <w:t>17</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color w:val="2B579A"/>
          <w:shd w:val="clear" w:color="auto" w:fill="E6E6E6"/>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A08DC4" w:rsidR="000035D5" w:rsidRDefault="00426CBB" w:rsidP="000035D5">
                            <w:r>
                              <w:t>Yes, authors include investigators</w:t>
                            </w:r>
                            <w:r w:rsidR="003B3445">
                              <w:t xml:space="preserve"> who are residents of the countries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Text Box 5" o:sp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DA08DC4" w:rsidR="000035D5" w:rsidRDefault="00426CBB" w:rsidP="000035D5">
                      <w:r>
                        <w:t>Yes, authors include investigators</w:t>
                      </w:r>
                      <w:r w:rsidR="003B3445">
                        <w:t xml:space="preserve"> who are residents of the countries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2AD545D4" w:rsidR="000035D5" w:rsidRDefault="000035D5" w:rsidP="000035D5">
      <w:pPr>
        <w:spacing w:before="240" w:after="240"/>
      </w:pPr>
      <w:bookmarkStart w:id="5" w:name="_Hlk73537624"/>
      <w:r>
        <w:rPr>
          <w:noProof/>
          <w:color w:val="2B579A"/>
          <w:shd w:val="clear" w:color="auto" w:fill="E6E6E6"/>
        </w:rPr>
        <mc:AlternateContent>
          <mc:Choice Requires="wps">
            <w:drawing>
              <wp:anchor distT="45720" distB="45720" distL="114300" distR="114300" simplePos="0" relativeHeight="251658243" behindDoc="0" locked="0" layoutInCell="1" allowOverlap="1" wp14:anchorId="369EFE5B" wp14:editId="16578B83">
                <wp:simplePos x="0" y="0"/>
                <wp:positionH relativeFrom="margin">
                  <wp:posOffset>0</wp:posOffset>
                </wp:positionH>
                <wp:positionV relativeFrom="paragraph">
                  <wp:posOffset>1030605</wp:posOffset>
                </wp:positionV>
                <wp:extent cx="6838950" cy="1244600"/>
                <wp:effectExtent l="0" t="0" r="19050" b="12700"/>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600"/>
                        </a:xfrm>
                        <a:prstGeom prst="rect">
                          <a:avLst/>
                        </a:prstGeom>
                        <a:solidFill>
                          <a:srgbClr val="FFFFFF"/>
                        </a:solidFill>
                        <a:ln w="9525">
                          <a:solidFill>
                            <a:srgbClr val="193A65"/>
                          </a:solidFill>
                          <a:miter lim="800000"/>
                          <a:headEnd/>
                          <a:tailEnd/>
                        </a:ln>
                      </wps:spPr>
                      <wps:txbx>
                        <w:txbxContent>
                          <w:p w14:paraId="223CD14A" w14:textId="3D5A55ED" w:rsidR="000035D5" w:rsidRDefault="009227EA" w:rsidP="000035D5">
                            <w:r w:rsidRPr="009227EA">
                              <w:t xml:space="preserve">All study-related activities were approved by each country’s Research Ethics Committee. Written informed consent was obtained from participants, as per </w:t>
                            </w:r>
                            <w:r w:rsidR="000D1585">
                              <w:t>ICH GCP</w:t>
                            </w:r>
                            <w:r w:rsidRPr="009227EA">
                              <w:t xml:space="preserve">. </w:t>
                            </w:r>
                            <w:r w:rsidR="003D05A7">
                              <w:t xml:space="preserve">Informed consent forms were translated to the local language(s) </w:t>
                            </w:r>
                            <w:r w:rsidR="00335669">
                              <w:t>and approved by the county specific Ethics Committees</w:t>
                            </w:r>
                            <w:r w:rsidR="0054615B">
                              <w:t>. During</w:t>
                            </w:r>
                            <w:r w:rsidR="003A01C4">
                              <w:t xml:space="preserve"> the consent process</w:t>
                            </w:r>
                            <w:r w:rsidR="0054615B">
                              <w:t>, ample time was provided</w:t>
                            </w:r>
                            <w:r w:rsidR="003A01C4">
                              <w:t xml:space="preserve"> and</w:t>
                            </w:r>
                            <w:r w:rsidR="0054615B">
                              <w:t xml:space="preserve"> </w:t>
                            </w:r>
                            <w:r w:rsidR="003A01C4">
                              <w:t xml:space="preserve">any questions from </w:t>
                            </w:r>
                            <w:r w:rsidR="00273F2C">
                              <w:t>patients</w:t>
                            </w:r>
                            <w:r w:rsidR="0054615B">
                              <w:t xml:space="preserve"> </w:t>
                            </w:r>
                            <w:r w:rsidR="00883648">
                              <w:t>were</w:t>
                            </w:r>
                            <w:r w:rsidR="0054615B">
                              <w:t xml:space="preserve"> answered by trained health care professionals in the </w:t>
                            </w:r>
                            <w:r w:rsidR="00D25499">
                              <w:t xml:space="preserve">language of the </w:t>
                            </w:r>
                            <w:r w:rsidR="00273F2C">
                              <w:t>patient</w:t>
                            </w:r>
                            <w:r w:rsidR="00D25499">
                              <w:t>. Illiterate participants were enrolled in the presence if an impartial witness</w:t>
                            </w:r>
                            <w:r w:rsidR="005557FE">
                              <w:t xml:space="preserve"> upon the</w:t>
                            </w:r>
                            <w:r w:rsidR="00273F2C">
                              <w:t xml:space="preserve"> provision of their </w:t>
                            </w:r>
                            <w:r w:rsidR="005557FE">
                              <w:t>thumbprint</w:t>
                            </w:r>
                            <w:r w:rsidR="00D25499">
                              <w:t xml:space="preserve">. </w:t>
                            </w:r>
                            <w:r w:rsidRPr="009227EA">
                              <w:t>Study participation did not affect standard of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Text Box 14" o:spid="_x0000_s1029" type="#_x0000_t202" style="position:absolute;margin-left:0;margin-top:81.15pt;width:538.5pt;height:98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RQM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" strokecolor="#193a65">
                <v:textbox>
                  <w:txbxContent>
                    <w:p w14:paraId="223CD14A" w14:textId="3D5A55ED" w:rsidR="000035D5" w:rsidRDefault="009227EA" w:rsidP="000035D5">
                      <w:r w:rsidRPr="009227EA">
                        <w:t xml:space="preserve">All study-related activities were approved by each country’s Research Ethics Committee. Written informed consent was obtained from participants, as per </w:t>
                      </w:r>
                      <w:r w:rsidR="000D1585">
                        <w:t>ICH GCP</w:t>
                      </w:r>
                      <w:r w:rsidRPr="009227EA">
                        <w:t xml:space="preserve">. </w:t>
                      </w:r>
                      <w:r w:rsidR="003D05A7">
                        <w:t xml:space="preserve">Informed consent forms were translated to the local language(s) </w:t>
                      </w:r>
                      <w:r w:rsidR="00335669">
                        <w:t>and approved by the county specific Ethics Committees</w:t>
                      </w:r>
                      <w:r w:rsidR="0054615B">
                        <w:t>. During</w:t>
                      </w:r>
                      <w:r w:rsidR="003A01C4">
                        <w:t xml:space="preserve"> the consent process</w:t>
                      </w:r>
                      <w:r w:rsidR="0054615B">
                        <w:t>, ample time was provided</w:t>
                      </w:r>
                      <w:r w:rsidR="003A01C4">
                        <w:t xml:space="preserve"> and</w:t>
                      </w:r>
                      <w:r w:rsidR="0054615B">
                        <w:t xml:space="preserve"> </w:t>
                      </w:r>
                      <w:r w:rsidR="003A01C4">
                        <w:t xml:space="preserve">any questions from </w:t>
                      </w:r>
                      <w:r w:rsidR="00273F2C">
                        <w:t>patients</w:t>
                      </w:r>
                      <w:r w:rsidR="0054615B">
                        <w:t xml:space="preserve"> </w:t>
                      </w:r>
                      <w:r w:rsidR="00883648">
                        <w:t>were</w:t>
                      </w:r>
                      <w:r w:rsidR="0054615B">
                        <w:t xml:space="preserve"> answered by trained health care professionals in the </w:t>
                      </w:r>
                      <w:r w:rsidR="00D25499">
                        <w:t xml:space="preserve">language of the </w:t>
                      </w:r>
                      <w:r w:rsidR="00273F2C">
                        <w:t>patient</w:t>
                      </w:r>
                      <w:r w:rsidR="00D25499">
                        <w:t>. Illiterate participants were enrolled in the presence if an impartial witness</w:t>
                      </w:r>
                      <w:r w:rsidR="005557FE">
                        <w:t xml:space="preserve"> upon the</w:t>
                      </w:r>
                      <w:r w:rsidR="00273F2C">
                        <w:t xml:space="preserve"> provision of their </w:t>
                      </w:r>
                      <w:r w:rsidR="005557FE">
                        <w:t>thumbprint</w:t>
                      </w:r>
                      <w:r w:rsidR="00D25499">
                        <w:t xml:space="preserve">. </w:t>
                      </w:r>
                      <w:r w:rsidRPr="009227EA">
                        <w:t>Study participation did not affect standard of car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2E49867" w:rsidR="000035D5" w:rsidRDefault="00D25499" w:rsidP="000035D5">
      <w:pPr>
        <w:spacing w:before="240" w:after="240"/>
      </w:pPr>
      <w:r>
        <w:rPr>
          <w:noProof/>
          <w:color w:val="2B579A"/>
          <w:shd w:val="clear" w:color="auto" w:fill="E6E6E6"/>
        </w:rPr>
        <mc:AlternateContent>
          <mc:Choice Requires="wps">
            <w:drawing>
              <wp:anchor distT="45720" distB="45720" distL="114300" distR="114300" simplePos="0" relativeHeight="251658244" behindDoc="0" locked="0" layoutInCell="1" allowOverlap="1" wp14:anchorId="24C7F3EF" wp14:editId="22465062">
                <wp:simplePos x="0" y="0"/>
                <wp:positionH relativeFrom="margin">
                  <wp:posOffset>0</wp:posOffset>
                </wp:positionH>
                <wp:positionV relativeFrom="paragraph">
                  <wp:posOffset>1724025</wp:posOffset>
                </wp:positionV>
                <wp:extent cx="6838950" cy="676275"/>
                <wp:effectExtent l="0" t="0" r="19050" b="28575"/>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4F0A715" w:rsidR="000035D5" w:rsidRDefault="00B00DF3" w:rsidP="000035D5">
                            <w:r>
                              <w:t xml:space="preserve">All </w:t>
                            </w:r>
                            <w:r w:rsidRPr="009227EA">
                              <w:t>study-related activities were approved by each country’s Research Ethics Committee</w:t>
                            </w:r>
                            <w:r>
                              <w:t xml:space="preserve">, which considers the impact of research on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Text Box 15" o:spid="_x0000_s1030" type="#_x0000_t202" style="position:absolute;margin-left:0;margin-top:135.75pt;width:538.5pt;height:53.2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" strokecolor="#193a65">
                <v:textbox>
                  <w:txbxContent>
                    <w:p w14:paraId="6D21B23F" w14:textId="24F0A715" w:rsidR="000035D5" w:rsidRDefault="00B00DF3" w:rsidP="000035D5">
                      <w:r>
                        <w:t xml:space="preserve">All </w:t>
                      </w:r>
                      <w:r w:rsidRPr="009227EA">
                        <w:t>study-related activities were approved by each country’s Research Ethics Committee</w:t>
                      </w:r>
                      <w:r>
                        <w:t xml:space="preserve">, which considers the impact of research on the local communit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5"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992376" w:rsidR="000035D5" w:rsidRDefault="00627A89" w:rsidP="000035D5">
                            <w:r>
                              <w:t xml:space="preserve">Informed consent forms were translated to </w:t>
                            </w:r>
                            <w:r w:rsidR="00105AE5">
                              <w:t xml:space="preserve">all </w:t>
                            </w:r>
                            <w:r>
                              <w:t>local language</w:t>
                            </w:r>
                            <w:r w:rsidR="00273F2C">
                              <w:t>s</w:t>
                            </w:r>
                            <w:r>
                              <w:t xml:space="preserve"> </w:t>
                            </w:r>
                            <w:r w:rsidR="00105AE5">
                              <w:t xml:space="preserve">required by the local IRB and </w:t>
                            </w:r>
                            <w:r>
                              <w:t xml:space="preserve">spoken </w:t>
                            </w:r>
                            <w:r w:rsidR="00273F2C">
                              <w:t>in</w:t>
                            </w:r>
                            <w:r>
                              <w:t xml:space="preserve"> the region</w:t>
                            </w:r>
                            <w:r w:rsidR="007422D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Text Box 16" o:spid="_x0000_s1031" type="#_x0000_t202"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992376" w:rsidR="000035D5" w:rsidRDefault="00627A89" w:rsidP="000035D5">
                      <w:r>
                        <w:t xml:space="preserve">Informed consent forms were translated to </w:t>
                      </w:r>
                      <w:r w:rsidR="00105AE5">
                        <w:t xml:space="preserve">all </w:t>
                      </w:r>
                      <w:r>
                        <w:t>local language</w:t>
                      </w:r>
                      <w:r w:rsidR="00273F2C">
                        <w:t>s</w:t>
                      </w:r>
                      <w:r>
                        <w:t xml:space="preserve"> </w:t>
                      </w:r>
                      <w:r w:rsidR="00105AE5">
                        <w:t xml:space="preserve">required by the local IRB and </w:t>
                      </w:r>
                      <w:r>
                        <w:t xml:space="preserve">spoken </w:t>
                      </w:r>
                      <w:r w:rsidR="00273F2C">
                        <w:t>in</w:t>
                      </w:r>
                      <w:r>
                        <w:t xml:space="preserve"> the region</w:t>
                      </w:r>
                      <w:r w:rsidR="007422D9">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color w:val="2B579A"/>
          <w:shd w:val="clear" w:color="auto" w:fill="E6E6E6"/>
        </w:rPr>
        <w:lastRenderedPageBreak/>
        <mc:AlternateContent>
          <mc:Choice Requires="wps">
            <w:drawing>
              <wp:anchor distT="45720" distB="45720" distL="114300" distR="114300" simplePos="0" relativeHeight="251658246" behindDoc="0" locked="0" layoutInCell="1" allowOverlap="1" wp14:anchorId="0D25BCA0" wp14:editId="72AA51B3">
                <wp:simplePos x="0" y="0"/>
                <wp:positionH relativeFrom="margin">
                  <wp:align>right</wp:align>
                </wp:positionH>
                <wp:positionV relativeFrom="paragraph">
                  <wp:posOffset>698500</wp:posOffset>
                </wp:positionV>
                <wp:extent cx="6838950" cy="971550"/>
                <wp:effectExtent l="0" t="0" r="19050" b="19050"/>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3B5C0C8" w14:textId="6E324A86" w:rsidR="000035D5" w:rsidRDefault="006B57F9" w:rsidP="000035D5">
                            <w:r>
                              <w:t>Dissem</w:t>
                            </w:r>
                            <w:r w:rsidR="00C01793">
                              <w:t>inat</w:t>
                            </w:r>
                            <w:r>
                              <w:t xml:space="preserve">ion of research </w:t>
                            </w:r>
                            <w:r w:rsidR="00C01793">
                              <w:t xml:space="preserve">findings is led by the Principal Investigators </w:t>
                            </w:r>
                            <w:r w:rsidR="00A53E4B">
                              <w:t xml:space="preserve">in each country via internal research seminars or forums </w:t>
                            </w:r>
                            <w:r w:rsidR="00DC2FE5">
                              <w:t xml:space="preserve">across in-country </w:t>
                            </w:r>
                            <w:proofErr w:type="spellStart"/>
                            <w:r w:rsidR="00DC2FE5">
                              <w:t>orgnaizations</w:t>
                            </w:r>
                            <w:proofErr w:type="spellEnd"/>
                            <w:r w:rsidR="00DC2FE5">
                              <w:t>, where presentations will be given.</w:t>
                            </w:r>
                            <w:r w:rsidR="00EB6910">
                              <w:t xml:space="preserve"> Research findings are usually di</w:t>
                            </w:r>
                            <w:r w:rsidR="00436120">
                              <w:t>sseminated</w:t>
                            </w:r>
                            <w:r w:rsidR="00EB6910">
                              <w:t xml:space="preserve"> at international conferences as well in </w:t>
                            </w:r>
                            <w:r w:rsidR="00705B90">
                              <w:t>presentation</w:t>
                            </w:r>
                            <w:r w:rsidR="00436120">
                              <w:t>s</w:t>
                            </w:r>
                            <w:r w:rsidR="00705B90">
                              <w:t xml:space="preserve"> or abstract</w:t>
                            </w:r>
                            <w:r w:rsidR="00436120">
                              <w:t>s</w:t>
                            </w:r>
                            <w:r w:rsidR="00705B9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Text Box 18" o:spid="_x0000_s1032" type="#_x0000_t202" style="position:absolute;margin-left:487.3pt;margin-top:55pt;width:538.5pt;height:76.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d9FFg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" strokecolor="#193a65">
                <v:textbox>
                  <w:txbxContent>
                    <w:p w14:paraId="63B5C0C8" w14:textId="6E324A86" w:rsidR="000035D5" w:rsidRDefault="006B57F9" w:rsidP="000035D5">
                      <w:r>
                        <w:t>Dissem</w:t>
                      </w:r>
                      <w:r w:rsidR="00C01793">
                        <w:t>inat</w:t>
                      </w:r>
                      <w:r>
                        <w:t xml:space="preserve">ion of research </w:t>
                      </w:r>
                      <w:r w:rsidR="00C01793">
                        <w:t xml:space="preserve">findings is led by the Principal Investigators </w:t>
                      </w:r>
                      <w:r w:rsidR="00A53E4B">
                        <w:t xml:space="preserve">in each country via internal research seminars or forums </w:t>
                      </w:r>
                      <w:r w:rsidR="00DC2FE5">
                        <w:t xml:space="preserve">across in-country </w:t>
                      </w:r>
                      <w:proofErr w:type="spellStart"/>
                      <w:r w:rsidR="00DC2FE5">
                        <w:t>orgnaizations</w:t>
                      </w:r>
                      <w:proofErr w:type="spellEnd"/>
                      <w:r w:rsidR="00DC2FE5">
                        <w:t>, where presentations will be given.</w:t>
                      </w:r>
                      <w:r w:rsidR="00EB6910">
                        <w:t xml:space="preserve"> Research findings are usually di</w:t>
                      </w:r>
                      <w:r w:rsidR="00436120">
                        <w:t>sseminated</w:t>
                      </w:r>
                      <w:r w:rsidR="00EB6910">
                        <w:t xml:space="preserve"> at international conferences as well in </w:t>
                      </w:r>
                      <w:r w:rsidR="00705B90">
                        <w:t>presentation</w:t>
                      </w:r>
                      <w:r w:rsidR="00436120">
                        <w:t>s</w:t>
                      </w:r>
                      <w:r w:rsidR="00705B90">
                        <w:t xml:space="preserve"> or abstract</w:t>
                      </w:r>
                      <w:r w:rsidR="00436120">
                        <w:t>s</w:t>
                      </w:r>
                      <w:r w:rsidR="00705B90">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2D382C" w:rsidR="000035D5" w:rsidRDefault="006B04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Text Box 19" o:sp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02D382C" w:rsidR="000035D5" w:rsidRDefault="006B04E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1E11C5" w14:textId="77777777" w:rsidR="006B04EB" w:rsidRDefault="006B04EB" w:rsidP="006B04EB">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Text Box 20" o:sp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F1E11C5" w14:textId="77777777" w:rsidR="006B04EB" w:rsidRDefault="006B04EB" w:rsidP="006B04EB">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1311CA" w14:textId="087AAD5D" w:rsidR="006B04EB" w:rsidRDefault="006B04EB" w:rsidP="006B04EB"/>
                          <w:p w14:paraId="6F14CBF6" w14:textId="77777777" w:rsidR="0099594E" w:rsidRDefault="0099594E" w:rsidP="0099594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Text Box 21" o:sp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81311CA" w14:textId="087AAD5D" w:rsidR="006B04EB" w:rsidRDefault="006B04EB" w:rsidP="006B04EB"/>
                    <w:p w14:paraId="6F14CBF6" w14:textId="77777777" w:rsidR="0099594E" w:rsidRDefault="0099594E" w:rsidP="0099594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D965E5" w14:textId="77777777" w:rsidR="0099594E" w:rsidRDefault="0099594E" w:rsidP="0099594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Text Box 22" o:sp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5D965E5" w14:textId="77777777" w:rsidR="0099594E" w:rsidRDefault="0099594E" w:rsidP="0099594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EA6D03" w14:textId="77777777" w:rsidR="0099594E" w:rsidRDefault="0099594E" w:rsidP="0099594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Text Box 23" o:sp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0EA6D03" w14:textId="77777777" w:rsidR="0099594E" w:rsidRDefault="0099594E" w:rsidP="0099594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3753E" w:rsidRPr="00F57A3B" w:rsidRDefault="0033753E">
      <w:pPr>
        <w:rPr>
          <w:rFonts w:ascii="Arial" w:hAnsi="Arial" w:cs="Arial"/>
        </w:rPr>
      </w:pPr>
    </w:p>
    <w:sectPr w:rsidR="0033753E"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9EE50" w14:textId="77777777" w:rsidR="007648DE" w:rsidRDefault="007648DE" w:rsidP="00F57A3B">
      <w:r>
        <w:separator/>
      </w:r>
    </w:p>
  </w:endnote>
  <w:endnote w:type="continuationSeparator" w:id="0">
    <w:p w14:paraId="6A03903E" w14:textId="77777777" w:rsidR="007648DE" w:rsidRDefault="007648DE" w:rsidP="00F57A3B">
      <w:r>
        <w:continuationSeparator/>
      </w:r>
    </w:p>
  </w:endnote>
  <w:endnote w:type="continuationNotice" w:id="1">
    <w:p w14:paraId="0E84ECD1" w14:textId="77777777" w:rsidR="007648DE" w:rsidRDefault="007648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5844E" w14:textId="77777777" w:rsidR="007648DE" w:rsidRDefault="007648DE" w:rsidP="00F57A3B">
      <w:r>
        <w:separator/>
      </w:r>
    </w:p>
  </w:footnote>
  <w:footnote w:type="continuationSeparator" w:id="0">
    <w:p w14:paraId="6A56B12D" w14:textId="77777777" w:rsidR="007648DE" w:rsidRDefault="007648DE" w:rsidP="00F57A3B">
      <w:r>
        <w:continuationSeparator/>
      </w:r>
    </w:p>
  </w:footnote>
  <w:footnote w:type="continuationNotice" w:id="1">
    <w:p w14:paraId="6AA50FE5" w14:textId="77777777" w:rsidR="007648DE" w:rsidRDefault="007648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color w:val="2B579A"/>
        <w:shd w:val="clear" w:color="auto" w:fill="E6E6E6"/>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pic="http://schemas.openxmlformats.org/drawingml/2006/picture" xmlns:a14="http://schemas.microsoft.com/office/drawing/2010/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color w:val="2B579A"/>
        <w:shd w:val="clear" w:color="auto" w:fill="E6E6E6"/>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1585"/>
    <w:rsid w:val="000F365D"/>
    <w:rsid w:val="00105AE5"/>
    <w:rsid w:val="00116E71"/>
    <w:rsid w:val="0015278E"/>
    <w:rsid w:val="00273F2C"/>
    <w:rsid w:val="00286AEB"/>
    <w:rsid w:val="00335669"/>
    <w:rsid w:val="00335779"/>
    <w:rsid w:val="0033753E"/>
    <w:rsid w:val="003A01C4"/>
    <w:rsid w:val="003B3445"/>
    <w:rsid w:val="003D05A7"/>
    <w:rsid w:val="00426CBB"/>
    <w:rsid w:val="00436120"/>
    <w:rsid w:val="0043723E"/>
    <w:rsid w:val="004A7A57"/>
    <w:rsid w:val="00541C18"/>
    <w:rsid w:val="0054615B"/>
    <w:rsid w:val="005557FE"/>
    <w:rsid w:val="00580384"/>
    <w:rsid w:val="0059071B"/>
    <w:rsid w:val="00627A89"/>
    <w:rsid w:val="00670856"/>
    <w:rsid w:val="0069423E"/>
    <w:rsid w:val="006B04EB"/>
    <w:rsid w:val="006B57F9"/>
    <w:rsid w:val="00705B90"/>
    <w:rsid w:val="007422D9"/>
    <w:rsid w:val="007648DE"/>
    <w:rsid w:val="00831ADE"/>
    <w:rsid w:val="00841F25"/>
    <w:rsid w:val="00883648"/>
    <w:rsid w:val="00886C4F"/>
    <w:rsid w:val="008A3AA0"/>
    <w:rsid w:val="008F0512"/>
    <w:rsid w:val="009227EA"/>
    <w:rsid w:val="009364D9"/>
    <w:rsid w:val="009508C2"/>
    <w:rsid w:val="0099594E"/>
    <w:rsid w:val="00A43F5B"/>
    <w:rsid w:val="00A53E4B"/>
    <w:rsid w:val="00A57840"/>
    <w:rsid w:val="00A84C4E"/>
    <w:rsid w:val="00B00DF3"/>
    <w:rsid w:val="00C01793"/>
    <w:rsid w:val="00C13486"/>
    <w:rsid w:val="00D25499"/>
    <w:rsid w:val="00DC2FE5"/>
    <w:rsid w:val="00E004E6"/>
    <w:rsid w:val="00EB6910"/>
    <w:rsid w:val="00F57A3B"/>
    <w:rsid w:val="00F84FBB"/>
    <w:rsid w:val="00FF1951"/>
    <w:rsid w:val="55DC847E"/>
    <w:rsid w:val="7A3C1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CAF44068-E1BD-4EFB-B0BD-9AB890AF0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86AEB"/>
    <w:rPr>
      <w:b/>
      <w:bCs/>
    </w:rPr>
  </w:style>
  <w:style w:type="character" w:customStyle="1" w:styleId="CommentSubjectChar">
    <w:name w:val="Comment Subject Char"/>
    <w:basedOn w:val="CommentTextChar"/>
    <w:link w:val="CommentSubject"/>
    <w:uiPriority w:val="99"/>
    <w:semiHidden/>
    <w:rsid w:val="00286A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928</Words>
  <Characters>5290</Characters>
  <Application>Microsoft Office Word</Application>
  <DocSecurity>0</DocSecurity>
  <Lines>44</Lines>
  <Paragraphs>12</Paragraphs>
  <ScaleCrop>false</ScaleCrop>
  <Company/>
  <LinksUpToDate>false</LinksUpToDate>
  <CharactersWithSpaces>6206</CharactersWithSpaces>
  <SharedDoc>false</SharedDoc>
  <HLinks>
    <vt:vector size="48" baseType="variant">
      <vt:variant>
        <vt:i4>7602274</vt:i4>
      </vt:variant>
      <vt:variant>
        <vt:i4>0</vt:i4>
      </vt:variant>
      <vt:variant>
        <vt:i4>0</vt:i4>
      </vt:variant>
      <vt:variant>
        <vt:i4>5</vt:i4>
      </vt:variant>
      <vt:variant>
        <vt:lpwstr>https://journals.plos.org/plosone/s/authorship</vt:lpwstr>
      </vt:variant>
      <vt:variant>
        <vt:lpwstr/>
      </vt:variant>
      <vt:variant>
        <vt:i4>655480</vt:i4>
      </vt:variant>
      <vt:variant>
        <vt:i4>18</vt:i4>
      </vt:variant>
      <vt:variant>
        <vt:i4>0</vt:i4>
      </vt:variant>
      <vt:variant>
        <vt:i4>5</vt:i4>
      </vt:variant>
      <vt:variant>
        <vt:lpwstr>mailto:Rita.Szekely@finddx.org</vt:lpwstr>
      </vt:variant>
      <vt:variant>
        <vt:lpwstr/>
      </vt:variant>
      <vt:variant>
        <vt:i4>655480</vt:i4>
      </vt:variant>
      <vt:variant>
        <vt:i4>15</vt:i4>
      </vt:variant>
      <vt:variant>
        <vt:i4>0</vt:i4>
      </vt:variant>
      <vt:variant>
        <vt:i4>5</vt:i4>
      </vt:variant>
      <vt:variant>
        <vt:lpwstr>mailto:Rita.Szekely@finddx.org</vt:lpwstr>
      </vt:variant>
      <vt:variant>
        <vt:lpwstr/>
      </vt:variant>
      <vt:variant>
        <vt:i4>655480</vt:i4>
      </vt:variant>
      <vt:variant>
        <vt:i4>12</vt:i4>
      </vt:variant>
      <vt:variant>
        <vt:i4>0</vt:i4>
      </vt:variant>
      <vt:variant>
        <vt:i4>5</vt:i4>
      </vt:variant>
      <vt:variant>
        <vt:lpwstr>mailto:Rita.Szekely@finddx.org</vt:lpwstr>
      </vt:variant>
      <vt:variant>
        <vt:lpwstr/>
      </vt:variant>
      <vt:variant>
        <vt:i4>4390965</vt:i4>
      </vt:variant>
      <vt:variant>
        <vt:i4>9</vt:i4>
      </vt:variant>
      <vt:variant>
        <vt:i4>0</vt:i4>
      </vt:variant>
      <vt:variant>
        <vt:i4>5</vt:i4>
      </vt:variant>
      <vt:variant>
        <vt:lpwstr>mailto:Talya.Underwood@finddx.org</vt:lpwstr>
      </vt:variant>
      <vt:variant>
        <vt:lpwstr/>
      </vt:variant>
      <vt:variant>
        <vt:i4>655480</vt:i4>
      </vt:variant>
      <vt:variant>
        <vt:i4>6</vt:i4>
      </vt:variant>
      <vt:variant>
        <vt:i4>0</vt:i4>
      </vt:variant>
      <vt:variant>
        <vt:i4>5</vt:i4>
      </vt:variant>
      <vt:variant>
        <vt:lpwstr>mailto:Rita.Szekely@finddx.org</vt:lpwstr>
      </vt:variant>
      <vt:variant>
        <vt:lpwstr/>
      </vt:variant>
      <vt:variant>
        <vt:i4>4390965</vt:i4>
      </vt:variant>
      <vt:variant>
        <vt:i4>3</vt:i4>
      </vt:variant>
      <vt:variant>
        <vt:i4>0</vt:i4>
      </vt:variant>
      <vt:variant>
        <vt:i4>5</vt:i4>
      </vt:variant>
      <vt:variant>
        <vt:lpwstr>mailto:Talya.Underwood@finddx.org</vt:lpwstr>
      </vt:variant>
      <vt:variant>
        <vt:lpwstr/>
      </vt:variant>
      <vt:variant>
        <vt:i4>655480</vt:i4>
      </vt:variant>
      <vt:variant>
        <vt:i4>0</vt:i4>
      </vt:variant>
      <vt:variant>
        <vt:i4>0</vt:i4>
      </vt:variant>
      <vt:variant>
        <vt:i4>5</vt:i4>
      </vt:variant>
      <vt:variant>
        <vt:lpwstr>mailto:Rita.Szekely@finddx.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lya Underwood</cp:lastModifiedBy>
  <cp:revision>40</cp:revision>
  <dcterms:created xsi:type="dcterms:W3CDTF">2021-08-26T05:42:00Z</dcterms:created>
  <dcterms:modified xsi:type="dcterms:W3CDTF">2023-06-05T13:35:00Z</dcterms:modified>
</cp:coreProperties>
</file>